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7135" w:rsidRDefault="0091237A">
      <w:r w:rsidRPr="00E77673">
        <w:rPr>
          <w:rFonts w:ascii="Times New Roman" w:eastAsiaTheme="majorEastAsia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3760A598" wp14:editId="11BD8938">
            <wp:extent cx="5762445" cy="2310370"/>
            <wp:effectExtent l="0" t="0" r="0" b="0"/>
            <wp:docPr id="1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0368" cy="23175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237A" w:rsidRDefault="0091237A"/>
    <w:p w:rsidR="0091237A" w:rsidRPr="00E77673" w:rsidRDefault="0091237A" w:rsidP="0091237A">
      <w:pPr>
        <w:pStyle w:val="Figure"/>
        <w:numPr>
          <w:ilvl w:val="0"/>
          <w:numId w:val="0"/>
        </w:numPr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</w:pPr>
      <w:r w:rsidRPr="00E77673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>S</w:t>
      </w:r>
      <w:r w:rsidR="00532927">
        <w:rPr>
          <w:rFonts w:ascii="Times New Roman" w:eastAsiaTheme="majorEastAsia" w:hAnsi="Times New Roman" w:cs="Times New Roman" w:hint="eastAsia"/>
          <w:b/>
          <w:color w:val="000000" w:themeColor="text1"/>
          <w:sz w:val="24"/>
          <w:szCs w:val="24"/>
        </w:rPr>
        <w:t>1</w:t>
      </w:r>
      <w:r w:rsidRPr="00E77673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 xml:space="preserve"> Fig. Effects of chronic treatment with compound-326 on blood EPA and DHA levels in DIO mice</w:t>
      </w:r>
      <w:r>
        <w:rPr>
          <w:rFonts w:ascii="Times New Roman" w:eastAsiaTheme="majorEastAsia" w:hAnsi="Times New Roman" w:cs="Times New Roman" w:hint="eastAsia"/>
          <w:b/>
          <w:color w:val="000000" w:themeColor="text1"/>
          <w:sz w:val="24"/>
          <w:szCs w:val="24"/>
        </w:rPr>
        <w:t>.</w:t>
      </w:r>
    </w:p>
    <w:p w:rsidR="0091237A" w:rsidRPr="0091237A" w:rsidRDefault="0091237A" w:rsidP="0091237A">
      <w:pPr>
        <w:ind w:firstLineChars="50" w:firstLine="120"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E77673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DIO mice (initial BW; 31.1±1.6 g) were treated with compound-326 (0.1, 1, and 10 mg/kg), 30 mg/kg sibutramine,</w:t>
      </w:r>
      <w:r w:rsidR="0068615C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or vehicle </w:t>
      </w:r>
      <w:proofErr w:type="spellStart"/>
      <w:r w:rsidR="0068615C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p.o.</w:t>
      </w:r>
      <w:proofErr w:type="spellEnd"/>
      <w:r w:rsidR="0068615C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for 6 weeks. </w:t>
      </w:r>
      <w:r w:rsidR="0068615C">
        <w:rPr>
          <w:rFonts w:ascii="Times New Roman" w:eastAsiaTheme="majorEastAsia" w:hAnsi="Times New Roman" w:cs="Times New Roman" w:hint="eastAsia"/>
          <w:color w:val="000000" w:themeColor="text1"/>
          <w:sz w:val="24"/>
          <w:szCs w:val="24"/>
        </w:rPr>
        <w:t>(</w:t>
      </w:r>
      <w:r w:rsidR="0068615C" w:rsidRPr="0068615C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>A</w:t>
      </w:r>
      <w:r w:rsidR="0068615C">
        <w:rPr>
          <w:rFonts w:ascii="Times New Roman" w:eastAsiaTheme="majorEastAsia" w:hAnsi="Times New Roman" w:cs="Times New Roman" w:hint="eastAsia"/>
          <w:color w:val="000000" w:themeColor="text1"/>
          <w:sz w:val="24"/>
          <w:szCs w:val="24"/>
        </w:rPr>
        <w:t>)</w:t>
      </w:r>
      <w:r w:rsidRPr="00E77673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Changes in blood EPA concentra</w:t>
      </w:r>
      <w:r w:rsidR="0068615C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tions after 6-week treatment. </w:t>
      </w:r>
      <w:r w:rsidR="0068615C">
        <w:rPr>
          <w:rFonts w:ascii="Times New Roman" w:eastAsiaTheme="majorEastAsia" w:hAnsi="Times New Roman" w:cs="Times New Roman" w:hint="eastAsia"/>
          <w:color w:val="000000" w:themeColor="text1"/>
          <w:sz w:val="24"/>
          <w:szCs w:val="24"/>
        </w:rPr>
        <w:t>(</w:t>
      </w:r>
      <w:r w:rsidR="0068615C" w:rsidRPr="0068615C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>B</w:t>
      </w:r>
      <w:r w:rsidR="0068615C">
        <w:rPr>
          <w:rFonts w:ascii="Times New Roman" w:eastAsiaTheme="majorEastAsia" w:hAnsi="Times New Roman" w:cs="Times New Roman" w:hint="eastAsia"/>
          <w:color w:val="000000" w:themeColor="text1"/>
          <w:sz w:val="24"/>
          <w:szCs w:val="24"/>
        </w:rPr>
        <w:t>)</w:t>
      </w:r>
      <w:r w:rsidRPr="00E77673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Changes in blood DHA concentrations after 6-week treatment. NM stands for note measureable. Data are expressed as mean ± </w:t>
      </w:r>
      <w:r w:rsidRPr="00E77673">
        <w:rPr>
          <w:rFonts w:ascii="Times New Roman" w:eastAsiaTheme="majorEastAsia" w:hAnsi="Times New Roman" w:cs="Times New Roman"/>
          <w:i/>
          <w:color w:val="000000" w:themeColor="text1"/>
          <w:sz w:val="24"/>
          <w:szCs w:val="24"/>
        </w:rPr>
        <w:t>SE</w:t>
      </w:r>
      <w:r w:rsidRPr="00E77673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. (n=7).</w:t>
      </w:r>
      <w:r w:rsidR="00837AF8">
        <w:rPr>
          <w:rFonts w:ascii="Times New Roman" w:eastAsiaTheme="majorEastAsia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837AF8" w:rsidRPr="00E77673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#</w:t>
      </w:r>
      <w:r w:rsidRPr="00E77673">
        <w:rPr>
          <w:rFonts w:ascii="Times New Roman" w:eastAsiaTheme="majorEastAsia" w:hAnsi="Times New Roman" w:cs="Times New Roman"/>
          <w:i/>
          <w:color w:val="000000" w:themeColor="text1"/>
          <w:sz w:val="24"/>
          <w:szCs w:val="24"/>
        </w:rPr>
        <w:t>p</w:t>
      </w:r>
      <w:r w:rsidRPr="00E77673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≤ 0.025 vs. DIO vehicle by Williams' test.</w:t>
      </w:r>
      <w:r w:rsidRPr="00E77673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 xml:space="preserve"> </w:t>
      </w:r>
      <w:r w:rsidR="00837AF8" w:rsidRPr="00E77673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>¶</w:t>
      </w:r>
      <w:r w:rsidRPr="00E77673">
        <w:rPr>
          <w:rFonts w:ascii="Times New Roman" w:eastAsiaTheme="majorEastAsia" w:hAnsi="Times New Roman" w:cs="Times New Roman"/>
          <w:i/>
          <w:color w:val="000000" w:themeColor="text1"/>
          <w:sz w:val="24"/>
          <w:szCs w:val="24"/>
        </w:rPr>
        <w:t>p</w:t>
      </w:r>
      <w:r w:rsidR="00837AF8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≤ </w:t>
      </w:r>
      <w:bookmarkStart w:id="0" w:name="_GoBack"/>
      <w:bookmarkEnd w:id="0"/>
      <w:r w:rsidR="00837AF8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0.05</w:t>
      </w:r>
      <w:r w:rsidR="00837AF8">
        <w:rPr>
          <w:rFonts w:ascii="Times New Roman" w:eastAsiaTheme="majorEastAsia" w:hAnsi="Times New Roman" w:cs="Times New Roman" w:hint="eastAsia"/>
          <w:color w:val="000000" w:themeColor="text1"/>
          <w:sz w:val="24"/>
          <w:szCs w:val="24"/>
        </w:rPr>
        <w:t>,</w:t>
      </w:r>
      <w:r w:rsidRPr="00E77673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</w:t>
      </w:r>
      <w:r w:rsidR="00837AF8" w:rsidRPr="00E77673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>¶¶</w:t>
      </w:r>
      <w:r w:rsidRPr="00E77673">
        <w:rPr>
          <w:rFonts w:ascii="Times New Roman" w:eastAsiaTheme="majorEastAsia" w:hAnsi="Times New Roman" w:cs="Times New Roman"/>
          <w:i/>
          <w:color w:val="000000" w:themeColor="text1"/>
          <w:sz w:val="24"/>
          <w:szCs w:val="24"/>
        </w:rPr>
        <w:t>p</w:t>
      </w:r>
      <w:r w:rsidRPr="00E77673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≤ 0.01 vs. DIO vehicle by Student's t-test.</w:t>
      </w:r>
    </w:p>
    <w:sectPr w:rsidR="0091237A" w:rsidRPr="0091237A" w:rsidSect="000F3CF2">
      <w:pgSz w:w="11906" w:h="16838"/>
      <w:pgMar w:top="1928" w:right="1418" w:bottom="192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539C" w:rsidRDefault="005E539C" w:rsidP="000F3CF2">
      <w:r>
        <w:separator/>
      </w:r>
    </w:p>
  </w:endnote>
  <w:endnote w:type="continuationSeparator" w:id="0">
    <w:p w:rsidR="005E539C" w:rsidRDefault="005E539C" w:rsidP="000F3C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539C" w:rsidRDefault="005E539C" w:rsidP="000F3CF2">
      <w:r>
        <w:separator/>
      </w:r>
    </w:p>
  </w:footnote>
  <w:footnote w:type="continuationSeparator" w:id="0">
    <w:p w:rsidR="005E539C" w:rsidRDefault="005E539C" w:rsidP="000F3C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2E35AE"/>
    <w:multiLevelType w:val="hybridMultilevel"/>
    <w:tmpl w:val="1F9048B0"/>
    <w:lvl w:ilvl="0" w:tplc="F264A72E">
      <w:start w:val="1"/>
      <w:numFmt w:val="decimal"/>
      <w:pStyle w:val="Figure"/>
      <w:lvlText w:val="Figure %1 "/>
      <w:lvlJc w:val="left"/>
      <w:pPr>
        <w:tabs>
          <w:tab w:val="num" w:pos="1485"/>
        </w:tabs>
        <w:ind w:left="1485" w:hanging="1485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auto"/>
        <w:sz w:val="24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revisionView w:inkAnnotations="0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5ED"/>
    <w:rsid w:val="000100EA"/>
    <w:rsid w:val="0002654B"/>
    <w:rsid w:val="00046748"/>
    <w:rsid w:val="000613C2"/>
    <w:rsid w:val="00066842"/>
    <w:rsid w:val="0006780C"/>
    <w:rsid w:val="00074D1B"/>
    <w:rsid w:val="00081F03"/>
    <w:rsid w:val="00086979"/>
    <w:rsid w:val="000878E4"/>
    <w:rsid w:val="0009098F"/>
    <w:rsid w:val="00091EC0"/>
    <w:rsid w:val="00096629"/>
    <w:rsid w:val="000A121E"/>
    <w:rsid w:val="000A1FC7"/>
    <w:rsid w:val="000B13BE"/>
    <w:rsid w:val="000B71BB"/>
    <w:rsid w:val="000B71C6"/>
    <w:rsid w:val="000C65D8"/>
    <w:rsid w:val="000D0E8B"/>
    <w:rsid w:val="000D1891"/>
    <w:rsid w:val="000E06A4"/>
    <w:rsid w:val="000E0C10"/>
    <w:rsid w:val="000E5FD6"/>
    <w:rsid w:val="000F22F5"/>
    <w:rsid w:val="000F3CF2"/>
    <w:rsid w:val="000F5C46"/>
    <w:rsid w:val="000F6629"/>
    <w:rsid w:val="000F7272"/>
    <w:rsid w:val="00107262"/>
    <w:rsid w:val="0011500B"/>
    <w:rsid w:val="00120BF7"/>
    <w:rsid w:val="00123674"/>
    <w:rsid w:val="00123E8E"/>
    <w:rsid w:val="00127010"/>
    <w:rsid w:val="00127135"/>
    <w:rsid w:val="00131147"/>
    <w:rsid w:val="0013456D"/>
    <w:rsid w:val="00136AA2"/>
    <w:rsid w:val="001419EF"/>
    <w:rsid w:val="001515D6"/>
    <w:rsid w:val="00153E9A"/>
    <w:rsid w:val="00153FD8"/>
    <w:rsid w:val="00154BF0"/>
    <w:rsid w:val="00154EE9"/>
    <w:rsid w:val="00161AC0"/>
    <w:rsid w:val="00173210"/>
    <w:rsid w:val="00182E87"/>
    <w:rsid w:val="00186A8A"/>
    <w:rsid w:val="001926E6"/>
    <w:rsid w:val="00192FCF"/>
    <w:rsid w:val="00195D09"/>
    <w:rsid w:val="001A4FF0"/>
    <w:rsid w:val="001C474E"/>
    <w:rsid w:val="001D0FD2"/>
    <w:rsid w:val="001D7890"/>
    <w:rsid w:val="001D7FF7"/>
    <w:rsid w:val="001E451B"/>
    <w:rsid w:val="00207B98"/>
    <w:rsid w:val="00214184"/>
    <w:rsid w:val="002241C0"/>
    <w:rsid w:val="002246ED"/>
    <w:rsid w:val="00226B1C"/>
    <w:rsid w:val="0023013C"/>
    <w:rsid w:val="00230F9B"/>
    <w:rsid w:val="00250465"/>
    <w:rsid w:val="002617AD"/>
    <w:rsid w:val="002665EE"/>
    <w:rsid w:val="00271500"/>
    <w:rsid w:val="00273C1C"/>
    <w:rsid w:val="00273CFE"/>
    <w:rsid w:val="002746F9"/>
    <w:rsid w:val="00275858"/>
    <w:rsid w:val="002850BF"/>
    <w:rsid w:val="002A5BF5"/>
    <w:rsid w:val="002B0826"/>
    <w:rsid w:val="002B28DE"/>
    <w:rsid w:val="002B6AEF"/>
    <w:rsid w:val="002C0680"/>
    <w:rsid w:val="002C0CEA"/>
    <w:rsid w:val="002F0463"/>
    <w:rsid w:val="002F1E11"/>
    <w:rsid w:val="002F6BCA"/>
    <w:rsid w:val="002F7436"/>
    <w:rsid w:val="00300321"/>
    <w:rsid w:val="00302B59"/>
    <w:rsid w:val="00302BAA"/>
    <w:rsid w:val="00304D3D"/>
    <w:rsid w:val="003262B2"/>
    <w:rsid w:val="00326879"/>
    <w:rsid w:val="0033188B"/>
    <w:rsid w:val="003326F4"/>
    <w:rsid w:val="003326FB"/>
    <w:rsid w:val="00333D38"/>
    <w:rsid w:val="00334DE0"/>
    <w:rsid w:val="00340783"/>
    <w:rsid w:val="00346AF7"/>
    <w:rsid w:val="00351B5A"/>
    <w:rsid w:val="003571D7"/>
    <w:rsid w:val="003625CC"/>
    <w:rsid w:val="00363D3B"/>
    <w:rsid w:val="00364369"/>
    <w:rsid w:val="00377B96"/>
    <w:rsid w:val="00380C51"/>
    <w:rsid w:val="003835D5"/>
    <w:rsid w:val="00384988"/>
    <w:rsid w:val="00385FA7"/>
    <w:rsid w:val="003874BD"/>
    <w:rsid w:val="0039167D"/>
    <w:rsid w:val="00395947"/>
    <w:rsid w:val="003A4C9A"/>
    <w:rsid w:val="003A7AEA"/>
    <w:rsid w:val="003B6512"/>
    <w:rsid w:val="003C2BA3"/>
    <w:rsid w:val="003C3684"/>
    <w:rsid w:val="003C5B7B"/>
    <w:rsid w:val="003E65EB"/>
    <w:rsid w:val="003F65A1"/>
    <w:rsid w:val="00401369"/>
    <w:rsid w:val="00410079"/>
    <w:rsid w:val="004175C1"/>
    <w:rsid w:val="004376F2"/>
    <w:rsid w:val="004379A0"/>
    <w:rsid w:val="00437AD2"/>
    <w:rsid w:val="00443210"/>
    <w:rsid w:val="0044481D"/>
    <w:rsid w:val="00446A7F"/>
    <w:rsid w:val="00447B83"/>
    <w:rsid w:val="004519E7"/>
    <w:rsid w:val="004638A4"/>
    <w:rsid w:val="00465715"/>
    <w:rsid w:val="004660A4"/>
    <w:rsid w:val="00470936"/>
    <w:rsid w:val="00482198"/>
    <w:rsid w:val="00494253"/>
    <w:rsid w:val="0049444F"/>
    <w:rsid w:val="0049717F"/>
    <w:rsid w:val="0049726A"/>
    <w:rsid w:val="004A16BB"/>
    <w:rsid w:val="004A44AA"/>
    <w:rsid w:val="004B3660"/>
    <w:rsid w:val="004B63E3"/>
    <w:rsid w:val="004C7181"/>
    <w:rsid w:val="004D2615"/>
    <w:rsid w:val="004E101F"/>
    <w:rsid w:val="004E25AB"/>
    <w:rsid w:val="004E4DF3"/>
    <w:rsid w:val="004E6B06"/>
    <w:rsid w:val="004E72B1"/>
    <w:rsid w:val="004F1B75"/>
    <w:rsid w:val="004F2C53"/>
    <w:rsid w:val="004F47B5"/>
    <w:rsid w:val="00500105"/>
    <w:rsid w:val="005075E1"/>
    <w:rsid w:val="00507939"/>
    <w:rsid w:val="005145A5"/>
    <w:rsid w:val="00517598"/>
    <w:rsid w:val="005201C5"/>
    <w:rsid w:val="00521D5B"/>
    <w:rsid w:val="00531C90"/>
    <w:rsid w:val="00532927"/>
    <w:rsid w:val="0054242E"/>
    <w:rsid w:val="00544E4E"/>
    <w:rsid w:val="00544EE5"/>
    <w:rsid w:val="0054639A"/>
    <w:rsid w:val="005478FD"/>
    <w:rsid w:val="00551CB7"/>
    <w:rsid w:val="00552269"/>
    <w:rsid w:val="005563A1"/>
    <w:rsid w:val="00557C84"/>
    <w:rsid w:val="005615FB"/>
    <w:rsid w:val="0056321D"/>
    <w:rsid w:val="005828F5"/>
    <w:rsid w:val="0058706F"/>
    <w:rsid w:val="005907A0"/>
    <w:rsid w:val="005A068A"/>
    <w:rsid w:val="005A0783"/>
    <w:rsid w:val="005A310F"/>
    <w:rsid w:val="005A3A3A"/>
    <w:rsid w:val="005B1BC2"/>
    <w:rsid w:val="005B48F6"/>
    <w:rsid w:val="005B76A3"/>
    <w:rsid w:val="005B77A0"/>
    <w:rsid w:val="005C1155"/>
    <w:rsid w:val="005C56D8"/>
    <w:rsid w:val="005D4466"/>
    <w:rsid w:val="005D50D3"/>
    <w:rsid w:val="005D51D1"/>
    <w:rsid w:val="005E44C9"/>
    <w:rsid w:val="005E46D2"/>
    <w:rsid w:val="005E539C"/>
    <w:rsid w:val="005E6928"/>
    <w:rsid w:val="005E72BD"/>
    <w:rsid w:val="005E7E39"/>
    <w:rsid w:val="005F08CF"/>
    <w:rsid w:val="00605F76"/>
    <w:rsid w:val="00610B94"/>
    <w:rsid w:val="00611E27"/>
    <w:rsid w:val="00616F07"/>
    <w:rsid w:val="006178C1"/>
    <w:rsid w:val="00622A41"/>
    <w:rsid w:val="00624492"/>
    <w:rsid w:val="00632760"/>
    <w:rsid w:val="006344FB"/>
    <w:rsid w:val="006558B5"/>
    <w:rsid w:val="00666CD1"/>
    <w:rsid w:val="00670FC7"/>
    <w:rsid w:val="00671B92"/>
    <w:rsid w:val="00680994"/>
    <w:rsid w:val="00684743"/>
    <w:rsid w:val="0068615C"/>
    <w:rsid w:val="006A1CD8"/>
    <w:rsid w:val="006A3D12"/>
    <w:rsid w:val="006A6F2F"/>
    <w:rsid w:val="006B062B"/>
    <w:rsid w:val="006B2578"/>
    <w:rsid w:val="006D147B"/>
    <w:rsid w:val="006E3B16"/>
    <w:rsid w:val="006E5816"/>
    <w:rsid w:val="006F050E"/>
    <w:rsid w:val="006F2542"/>
    <w:rsid w:val="006F2781"/>
    <w:rsid w:val="00707AF4"/>
    <w:rsid w:val="007209C6"/>
    <w:rsid w:val="00722E9C"/>
    <w:rsid w:val="007302B6"/>
    <w:rsid w:val="00732EBE"/>
    <w:rsid w:val="0073308E"/>
    <w:rsid w:val="00737B63"/>
    <w:rsid w:val="00747568"/>
    <w:rsid w:val="00753675"/>
    <w:rsid w:val="00756DFA"/>
    <w:rsid w:val="0076013D"/>
    <w:rsid w:val="00766B06"/>
    <w:rsid w:val="00766E68"/>
    <w:rsid w:val="0077174D"/>
    <w:rsid w:val="00775779"/>
    <w:rsid w:val="00776D16"/>
    <w:rsid w:val="00781D80"/>
    <w:rsid w:val="00785334"/>
    <w:rsid w:val="007876B4"/>
    <w:rsid w:val="0079099B"/>
    <w:rsid w:val="007B0013"/>
    <w:rsid w:val="007B1978"/>
    <w:rsid w:val="007B26F9"/>
    <w:rsid w:val="007B6036"/>
    <w:rsid w:val="007C2F93"/>
    <w:rsid w:val="007C387E"/>
    <w:rsid w:val="007C5ED4"/>
    <w:rsid w:val="007C644B"/>
    <w:rsid w:val="007D2FE5"/>
    <w:rsid w:val="007D36DD"/>
    <w:rsid w:val="007D54B5"/>
    <w:rsid w:val="007D6005"/>
    <w:rsid w:val="00800877"/>
    <w:rsid w:val="008223E4"/>
    <w:rsid w:val="00827D7A"/>
    <w:rsid w:val="00836382"/>
    <w:rsid w:val="00837AF8"/>
    <w:rsid w:val="008436AB"/>
    <w:rsid w:val="008458C8"/>
    <w:rsid w:val="00847921"/>
    <w:rsid w:val="00851523"/>
    <w:rsid w:val="00852C24"/>
    <w:rsid w:val="00854B80"/>
    <w:rsid w:val="00857B49"/>
    <w:rsid w:val="008617C7"/>
    <w:rsid w:val="0086730D"/>
    <w:rsid w:val="008776AE"/>
    <w:rsid w:val="0087778E"/>
    <w:rsid w:val="00890CF1"/>
    <w:rsid w:val="008A797B"/>
    <w:rsid w:val="008B0333"/>
    <w:rsid w:val="008B348B"/>
    <w:rsid w:val="008C246E"/>
    <w:rsid w:val="008C27DF"/>
    <w:rsid w:val="008C2A02"/>
    <w:rsid w:val="008C3858"/>
    <w:rsid w:val="008E2623"/>
    <w:rsid w:val="008E5758"/>
    <w:rsid w:val="008F1320"/>
    <w:rsid w:val="008F1937"/>
    <w:rsid w:val="008F2177"/>
    <w:rsid w:val="00900662"/>
    <w:rsid w:val="009059AC"/>
    <w:rsid w:val="00906C92"/>
    <w:rsid w:val="0091237A"/>
    <w:rsid w:val="009176DC"/>
    <w:rsid w:val="0092076C"/>
    <w:rsid w:val="00930AC4"/>
    <w:rsid w:val="009412E3"/>
    <w:rsid w:val="009423B5"/>
    <w:rsid w:val="009517FD"/>
    <w:rsid w:val="0095379F"/>
    <w:rsid w:val="009557D9"/>
    <w:rsid w:val="00965045"/>
    <w:rsid w:val="0097504E"/>
    <w:rsid w:val="0098172C"/>
    <w:rsid w:val="00994A1B"/>
    <w:rsid w:val="00996790"/>
    <w:rsid w:val="00997F99"/>
    <w:rsid w:val="009A5813"/>
    <w:rsid w:val="009A5ABC"/>
    <w:rsid w:val="009A7E3E"/>
    <w:rsid w:val="009B252E"/>
    <w:rsid w:val="009B475B"/>
    <w:rsid w:val="009B7B56"/>
    <w:rsid w:val="009C04F7"/>
    <w:rsid w:val="009C0B01"/>
    <w:rsid w:val="009C4BCF"/>
    <w:rsid w:val="009D25ED"/>
    <w:rsid w:val="009D427C"/>
    <w:rsid w:val="009D75EC"/>
    <w:rsid w:val="009E1098"/>
    <w:rsid w:val="009E6F4F"/>
    <w:rsid w:val="009F3750"/>
    <w:rsid w:val="009F4A6A"/>
    <w:rsid w:val="009F5850"/>
    <w:rsid w:val="00A166F5"/>
    <w:rsid w:val="00A177BA"/>
    <w:rsid w:val="00A23653"/>
    <w:rsid w:val="00A30303"/>
    <w:rsid w:val="00A34061"/>
    <w:rsid w:val="00A368ED"/>
    <w:rsid w:val="00A43E92"/>
    <w:rsid w:val="00A54E20"/>
    <w:rsid w:val="00A65DDA"/>
    <w:rsid w:val="00A812AC"/>
    <w:rsid w:val="00A82A71"/>
    <w:rsid w:val="00A90703"/>
    <w:rsid w:val="00A92B0D"/>
    <w:rsid w:val="00AA089A"/>
    <w:rsid w:val="00AA17A8"/>
    <w:rsid w:val="00AA266C"/>
    <w:rsid w:val="00AA3C64"/>
    <w:rsid w:val="00AA58E3"/>
    <w:rsid w:val="00AB112D"/>
    <w:rsid w:val="00AC2F6B"/>
    <w:rsid w:val="00AC4C50"/>
    <w:rsid w:val="00AD0B4E"/>
    <w:rsid w:val="00AD0CF4"/>
    <w:rsid w:val="00AD38C6"/>
    <w:rsid w:val="00AD4801"/>
    <w:rsid w:val="00AF2295"/>
    <w:rsid w:val="00AF5E34"/>
    <w:rsid w:val="00B030EE"/>
    <w:rsid w:val="00B05596"/>
    <w:rsid w:val="00B05EC5"/>
    <w:rsid w:val="00B13E7E"/>
    <w:rsid w:val="00B14CCF"/>
    <w:rsid w:val="00B17950"/>
    <w:rsid w:val="00B17EA8"/>
    <w:rsid w:val="00B30B6D"/>
    <w:rsid w:val="00B335AA"/>
    <w:rsid w:val="00B34D3A"/>
    <w:rsid w:val="00B36721"/>
    <w:rsid w:val="00B427B4"/>
    <w:rsid w:val="00B503F9"/>
    <w:rsid w:val="00B52E69"/>
    <w:rsid w:val="00B60496"/>
    <w:rsid w:val="00B63846"/>
    <w:rsid w:val="00B72C90"/>
    <w:rsid w:val="00B76572"/>
    <w:rsid w:val="00B83782"/>
    <w:rsid w:val="00B84018"/>
    <w:rsid w:val="00B92D74"/>
    <w:rsid w:val="00BA01B1"/>
    <w:rsid w:val="00BA6081"/>
    <w:rsid w:val="00BA7674"/>
    <w:rsid w:val="00BB0813"/>
    <w:rsid w:val="00BB13A6"/>
    <w:rsid w:val="00BB45D6"/>
    <w:rsid w:val="00BC57C9"/>
    <w:rsid w:val="00BD3D35"/>
    <w:rsid w:val="00BD59F6"/>
    <w:rsid w:val="00BD6D18"/>
    <w:rsid w:val="00BE1F87"/>
    <w:rsid w:val="00BF1278"/>
    <w:rsid w:val="00BF2AC1"/>
    <w:rsid w:val="00BF3709"/>
    <w:rsid w:val="00C11F7D"/>
    <w:rsid w:val="00C13A6D"/>
    <w:rsid w:val="00C148E3"/>
    <w:rsid w:val="00C16217"/>
    <w:rsid w:val="00C2386F"/>
    <w:rsid w:val="00C2601C"/>
    <w:rsid w:val="00C319BA"/>
    <w:rsid w:val="00C35388"/>
    <w:rsid w:val="00C36188"/>
    <w:rsid w:val="00C366C1"/>
    <w:rsid w:val="00C51DC3"/>
    <w:rsid w:val="00C631EE"/>
    <w:rsid w:val="00C63D76"/>
    <w:rsid w:val="00C6429D"/>
    <w:rsid w:val="00C65F1C"/>
    <w:rsid w:val="00C71973"/>
    <w:rsid w:val="00C71A87"/>
    <w:rsid w:val="00C939C3"/>
    <w:rsid w:val="00CB5E4D"/>
    <w:rsid w:val="00CD1068"/>
    <w:rsid w:val="00CD141D"/>
    <w:rsid w:val="00CD176B"/>
    <w:rsid w:val="00CD3A55"/>
    <w:rsid w:val="00CE39A7"/>
    <w:rsid w:val="00CF54BC"/>
    <w:rsid w:val="00D02AAB"/>
    <w:rsid w:val="00D07DFD"/>
    <w:rsid w:val="00D13067"/>
    <w:rsid w:val="00D13DE9"/>
    <w:rsid w:val="00D16A88"/>
    <w:rsid w:val="00D2348F"/>
    <w:rsid w:val="00D26ECD"/>
    <w:rsid w:val="00D3035B"/>
    <w:rsid w:val="00D30D97"/>
    <w:rsid w:val="00D37B45"/>
    <w:rsid w:val="00D41F3B"/>
    <w:rsid w:val="00D5407D"/>
    <w:rsid w:val="00D549FB"/>
    <w:rsid w:val="00D602CB"/>
    <w:rsid w:val="00D6212B"/>
    <w:rsid w:val="00D669A1"/>
    <w:rsid w:val="00D72561"/>
    <w:rsid w:val="00D8743F"/>
    <w:rsid w:val="00DA598E"/>
    <w:rsid w:val="00DB1139"/>
    <w:rsid w:val="00DB2973"/>
    <w:rsid w:val="00DB44D3"/>
    <w:rsid w:val="00DC3EE9"/>
    <w:rsid w:val="00DC46AC"/>
    <w:rsid w:val="00DD03A3"/>
    <w:rsid w:val="00DD2461"/>
    <w:rsid w:val="00DD438D"/>
    <w:rsid w:val="00DD67F7"/>
    <w:rsid w:val="00DE3DF4"/>
    <w:rsid w:val="00DF01C6"/>
    <w:rsid w:val="00DF4DAF"/>
    <w:rsid w:val="00E03CEE"/>
    <w:rsid w:val="00E05113"/>
    <w:rsid w:val="00E114AB"/>
    <w:rsid w:val="00E14D25"/>
    <w:rsid w:val="00E23FED"/>
    <w:rsid w:val="00E24D62"/>
    <w:rsid w:val="00E25A54"/>
    <w:rsid w:val="00E319F8"/>
    <w:rsid w:val="00E32796"/>
    <w:rsid w:val="00E35AB4"/>
    <w:rsid w:val="00E40070"/>
    <w:rsid w:val="00E51AF6"/>
    <w:rsid w:val="00E538EA"/>
    <w:rsid w:val="00E56C62"/>
    <w:rsid w:val="00E57242"/>
    <w:rsid w:val="00E60E5A"/>
    <w:rsid w:val="00E61540"/>
    <w:rsid w:val="00E6587B"/>
    <w:rsid w:val="00E73D31"/>
    <w:rsid w:val="00E749B6"/>
    <w:rsid w:val="00E80FDC"/>
    <w:rsid w:val="00E908A7"/>
    <w:rsid w:val="00E91641"/>
    <w:rsid w:val="00E97B7A"/>
    <w:rsid w:val="00EA0176"/>
    <w:rsid w:val="00EA0CF6"/>
    <w:rsid w:val="00EA17C4"/>
    <w:rsid w:val="00EA481E"/>
    <w:rsid w:val="00EA64B4"/>
    <w:rsid w:val="00EC05E5"/>
    <w:rsid w:val="00EC2A30"/>
    <w:rsid w:val="00EC5B34"/>
    <w:rsid w:val="00ED15F4"/>
    <w:rsid w:val="00ED1F14"/>
    <w:rsid w:val="00ED248A"/>
    <w:rsid w:val="00ED763C"/>
    <w:rsid w:val="00EE11BD"/>
    <w:rsid w:val="00EF2AFE"/>
    <w:rsid w:val="00EF6F57"/>
    <w:rsid w:val="00F004FF"/>
    <w:rsid w:val="00F02971"/>
    <w:rsid w:val="00F16DEC"/>
    <w:rsid w:val="00F23A3D"/>
    <w:rsid w:val="00F23F1C"/>
    <w:rsid w:val="00F2520D"/>
    <w:rsid w:val="00F36873"/>
    <w:rsid w:val="00F42C05"/>
    <w:rsid w:val="00F46343"/>
    <w:rsid w:val="00F53D86"/>
    <w:rsid w:val="00F55196"/>
    <w:rsid w:val="00F55A28"/>
    <w:rsid w:val="00F6281D"/>
    <w:rsid w:val="00F65CC9"/>
    <w:rsid w:val="00F709E5"/>
    <w:rsid w:val="00F7295D"/>
    <w:rsid w:val="00F72F49"/>
    <w:rsid w:val="00F7468E"/>
    <w:rsid w:val="00F92FFD"/>
    <w:rsid w:val="00F97027"/>
    <w:rsid w:val="00FA0ACA"/>
    <w:rsid w:val="00FA0B9A"/>
    <w:rsid w:val="00FB115C"/>
    <w:rsid w:val="00FB5745"/>
    <w:rsid w:val="00FC617A"/>
    <w:rsid w:val="00FF7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3CF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F3CF2"/>
  </w:style>
  <w:style w:type="paragraph" w:styleId="a5">
    <w:name w:val="footer"/>
    <w:basedOn w:val="a"/>
    <w:link w:val="a6"/>
    <w:uiPriority w:val="99"/>
    <w:unhideWhenUsed/>
    <w:rsid w:val="000F3CF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F3CF2"/>
  </w:style>
  <w:style w:type="paragraph" w:styleId="a7">
    <w:name w:val="Balloon Text"/>
    <w:basedOn w:val="a"/>
    <w:link w:val="a8"/>
    <w:uiPriority w:val="99"/>
    <w:semiHidden/>
    <w:unhideWhenUsed/>
    <w:rsid w:val="0091237A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91237A"/>
    <w:rPr>
      <w:rFonts w:asciiTheme="majorHAnsi" w:eastAsiaTheme="majorEastAsia" w:hAnsiTheme="majorHAnsi" w:cstheme="majorBidi"/>
      <w:sz w:val="18"/>
      <w:szCs w:val="18"/>
    </w:rPr>
  </w:style>
  <w:style w:type="paragraph" w:customStyle="1" w:styleId="Figure">
    <w:name w:val="Figure"/>
    <w:basedOn w:val="a"/>
    <w:next w:val="a"/>
    <w:rsid w:val="0091237A"/>
    <w:pPr>
      <w:numPr>
        <w:numId w:val="1"/>
      </w:numPr>
      <w:tabs>
        <w:tab w:val="clear" w:pos="1485"/>
        <w:tab w:val="num" w:pos="1080"/>
      </w:tabs>
      <w:ind w:left="1080" w:hanging="108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3CF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F3CF2"/>
  </w:style>
  <w:style w:type="paragraph" w:styleId="a5">
    <w:name w:val="footer"/>
    <w:basedOn w:val="a"/>
    <w:link w:val="a6"/>
    <w:uiPriority w:val="99"/>
    <w:unhideWhenUsed/>
    <w:rsid w:val="000F3CF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F3CF2"/>
  </w:style>
  <w:style w:type="paragraph" w:styleId="a7">
    <w:name w:val="Balloon Text"/>
    <w:basedOn w:val="a"/>
    <w:link w:val="a8"/>
    <w:uiPriority w:val="99"/>
    <w:semiHidden/>
    <w:unhideWhenUsed/>
    <w:rsid w:val="0091237A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91237A"/>
    <w:rPr>
      <w:rFonts w:asciiTheme="majorHAnsi" w:eastAsiaTheme="majorEastAsia" w:hAnsiTheme="majorHAnsi" w:cstheme="majorBidi"/>
      <w:sz w:val="18"/>
      <w:szCs w:val="18"/>
    </w:rPr>
  </w:style>
  <w:style w:type="paragraph" w:customStyle="1" w:styleId="Figure">
    <w:name w:val="Figure"/>
    <w:basedOn w:val="a"/>
    <w:next w:val="a"/>
    <w:rsid w:val="0091237A"/>
    <w:pPr>
      <w:numPr>
        <w:numId w:val="1"/>
      </w:numPr>
      <w:tabs>
        <w:tab w:val="clear" w:pos="1485"/>
        <w:tab w:val="num" w:pos="1080"/>
      </w:tabs>
      <w:ind w:left="1080" w:hanging="10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16-10-08T13:29:00Z</dcterms:created>
  <dcterms:modified xsi:type="dcterms:W3CDTF">2016-10-19T13:42:00Z</dcterms:modified>
</cp:coreProperties>
</file>